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2"/>
        <w:gridCol w:w="6138"/>
      </w:tblGrid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485775" cy="4191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1" t="-268" r="-231" b="-2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ww.qiagen.com</w:t>
              </w:r>
            </w:hyperlink>
          </w:p>
        </w:tc>
      </w:tr>
    </w:tbl>
    <w:p>
      <w:pPr>
        <w:pStyle w:val="Heading1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Report</w:t>
      </w:r>
    </w:p>
    <w:p>
      <w:pPr>
        <w:pStyle w:val="Heading4"/>
        <w:rPr/>
      </w:pPr>
      <w:r>
        <w:rPr/>
        <w:t>Experiment Information</w:t>
      </w:r>
    </w:p>
    <w:tbl>
      <w:tblPr>
        <w:tblW w:w="5308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348"/>
        <w:gridCol w:w="2960"/>
      </w:tblGrid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Nam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_DMW_Assay 2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tart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22/2018 1:42:56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Finish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22/2018 3:07:23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rator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 Eimanifar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On Software Versio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tor-Gene Q Software 2.3.1.49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ignatur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Run Signature is valid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Gree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Yellow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chine Serial No.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713167</w:t>
            </w:r>
          </w:p>
        </w:tc>
      </w:tr>
    </w:tbl>
    <w:p>
      <w:pPr>
        <w:pStyle w:val="Heading4"/>
        <w:rPr/>
      </w:pPr>
      <w:r>
        <w:rPr/>
        <w:t>Quantitation Information</w:t>
      </w:r>
    </w:p>
    <w:tbl>
      <w:tblPr>
        <w:tblW w:w="5519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71"/>
        <w:gridCol w:w="2648"/>
      </w:tblGrid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t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Importe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1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2)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t normalising from cycl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ise Slope Correction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ction Efficiency Threshol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abled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isation Method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c Tube Normalisation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gital Filte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ght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ple Page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orted Analysis Settings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4"/>
        <w:rPr/>
      </w:pPr>
      <w:r>
        <w:rPr/>
        <w:t>Profile</w:t>
      </w:r>
    </w:p>
    <w:tbl>
      <w:tblPr>
        <w:tblW w:w="8737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870"/>
        <w:gridCol w:w="6867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 Point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1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50°C, 2min 0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 2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95°C, 5min 0s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g (30 repeats)</w:t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1: Hold @ 95°C, 40s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2: Hold @ 60°C, 60s, acquiring to Cycling A([Green][1][1],[Yellow][2][2])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w Data For Cycling A.Yellow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data for Cycling A.Yellow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andard Curve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16097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439"/>
        <w:gridCol w:w="611"/>
        <w:gridCol w:w="4012"/>
        <w:gridCol w:w="1661"/>
        <w:gridCol w:w="803"/>
        <w:gridCol w:w="611"/>
        <w:gridCol w:w="611"/>
        <w:gridCol w:w="612"/>
      </w:tblGrid>
      <w:tr>
        <w:trPr>
          <w:tblHeader w:val="true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o.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olor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 Comm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Given Conc (Copies)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alc Conc (Copies)</w:t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A-116-DNA-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br/>
      </w:r>
      <w:r>
        <w:rPr>
          <w:rFonts w:cs="Arial" w:ascii="Arial" w:hAnsi="Arial"/>
          <w:b/>
          <w:bCs/>
          <w:color w:val="000000"/>
          <w:sz w:val="20"/>
          <w:szCs w:val="20"/>
        </w:rPr>
        <w:t>Legend:</w:t>
      </w:r>
      <w:r>
        <w:rPr/>
        <w:br/>
        <w:t>NEG (NTC) - Sample cancelled due to NTC Threshold.</w:t>
        <w:br/>
        <w:t>NEG (R. Eff) - Sample cancelled as efficiency less than reaction efficiency threshold.</w:t>
        <w:br/>
      </w:r>
    </w:p>
    <w:tbl>
      <w:tblPr>
        <w:tblW w:w="48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0"/>
      </w:tblGrid>
      <w:tr>
        <w:trPr/>
        <w:tc>
          <w:tcPr>
            <w:tcW w:w="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s report was generated by Rotor-Gene Q Series Software 2.3.1 (Build 49)</w:t>
              <w:br/>
              <w:t xml:space="preserve">Copyright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5725" cy="857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20" t="-420" r="-420" b="-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013 QIAGEN GmbH. All Rights Reserv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before="280" w:after="280"/>
    </w:pPr>
    <w:rPr>
      <w:rFonts w:ascii="ms sans serif" w:hAnsi="ms sans serif" w:cs="ms sans serif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qiagen.com/" TargetMode="External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14:19:00Z</dcterms:created>
  <dc:creator>Amin Eimanifar, PhD - DVM</dc:creator>
  <dc:description/>
  <cp:keywords/>
  <dc:language>en-US</dc:language>
  <cp:lastModifiedBy>Amin Eimanifar, PhD - DVM</cp:lastModifiedBy>
  <dcterms:modified xsi:type="dcterms:W3CDTF">2019-01-15T14:19:00Z</dcterms:modified>
  <cp:revision>2</cp:revision>
  <dc:subject/>
  <dc:title>100A-116_DMW_Assay 2.rex</dc:title>
</cp:coreProperties>
</file>